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38C" w:rsidRPr="00416B02" w:rsidRDefault="0012338C" w:rsidP="0012338C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S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eastAsia="en-GB"/>
        </w:rPr>
        <w:t>1 Table</w:t>
      </w:r>
      <w:r w:rsidRPr="00416B02">
        <w:rPr>
          <w:rFonts w:ascii="Arial" w:eastAsia="Times New Roman" w:hAnsi="Arial" w:cs="Arial"/>
          <w:b/>
          <w:bCs/>
          <w:color w:val="000000"/>
          <w:lang w:eastAsia="en-GB"/>
        </w:rPr>
        <w:t>: Use of GUMCADv2 codes to categorise sexual health attendanc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9"/>
        <w:gridCol w:w="2142"/>
        <w:gridCol w:w="1527"/>
        <w:gridCol w:w="1824"/>
        <w:gridCol w:w="2294"/>
      </w:tblGrid>
      <w:tr w:rsidR="0012338C" w:rsidRPr="00416B02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UMCAD c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38C" w:rsidRPr="00416B0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b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HHA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HR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ace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cription of the codes</w:t>
            </w:r>
          </w:p>
        </w:tc>
      </w:tr>
      <w:tr w:rsidR="0012338C" w:rsidRPr="00416B02">
        <w:trPr>
          <w:trHeight w:val="2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imple service use  e.g. STI testing / contraception / advice</w:t>
            </w:r>
          </w:p>
        </w:tc>
      </w:tr>
      <w:tr w:rsidR="0012338C" w:rsidRPr="00416B02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I test (simp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T1, T2, T3, T4, TT, T8, T7, P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Chlamydia, gonorrhoea, syphilis, HIV, Syphilis, self sampling</w:t>
            </w:r>
          </w:p>
        </w:tc>
      </w:tr>
      <w:tr w:rsidR="0012338C" w:rsidRPr="00416B0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I 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 xml:space="preserve">B (O,R), C4 (O,R), A1, A2, A3, A5,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STI diagnosis: (Chlamydia, gonorrhoea, syphilis, HIV)</w:t>
            </w:r>
          </w:p>
        </w:tc>
      </w:tr>
      <w:tr w:rsidR="0012338C" w:rsidRPr="00416B0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P3, H, H1, H1B, H1A, D3, PN, PNC, PNG, PNS, P1B, P1C, P3, SW, SRH, T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5, 6, 7, 8,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Simple contraception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STI treatment diagnosed elsewhere (M suffix)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 xml:space="preserve">Advice / health promotion / </w:t>
            </w: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br/>
              <w:t>partner notification</w:t>
            </w:r>
          </w:p>
        </w:tc>
      </w:tr>
      <w:tr w:rsidR="0012338C" w:rsidRPr="00416B02">
        <w:trPr>
          <w:trHeight w:val="2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Complex service use (requiring face-face clinic visit or physical exam/intervention) </w:t>
            </w:r>
          </w:p>
        </w:tc>
      </w:tr>
      <w:tr w:rsidR="0012338C" w:rsidRPr="00416B0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lex Ser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A6, T5, T6, T10, TS, C6C, C6B, C7, C1, C3, C15, C13, C14, C10A(M), C10B(M), C2, C12, C16, C4N(R), C5B, D2B, C9, C5A, C8, SG1, SG2, SG3, A7A, C6A, D2A, C11A(M), C11D(M), C2R, C4N(R), C6A, P4A, P4B, P2A, P2B, P2C, P2D, P2E, W1(Q), W2(Q), W3(Q), PEPS, H2, P4, (P2I), PR1, PR2, PR3, 40, 41, PNN, PNT, REF1, REF2, REF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34,19, 20, 21, 22, 23, 35, 36, 29L, 29C, 11, 14, 15, 16,17, 18, 24, 25,26, 37, 38, 39, (29G, 29D), 4, 5, 6, 7, 8, 9, 10, 2, 3, 27, 28, 29, 12, 13, 30, 31, 32, 33,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1, 2, 3, 4, 9, 10, 11,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Other STI test: HSV, Hep A/B/C, Microscopy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 xml:space="preserve">Symptoms/ Diagnosis/ conditions other than above 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Other contraception e.g  IUD insertion/removal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Other interventions /vaccination/surgical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Abortion &amp; related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Pregnancy &amp; related</w:t>
            </w:r>
          </w:p>
          <w:p w:rsidR="0012338C" w:rsidRPr="00416B02" w:rsidRDefault="0012338C" w:rsidP="007E5332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6B02">
              <w:rPr>
                <w:rFonts w:ascii="Arial" w:eastAsia="Times New Roman" w:hAnsi="Arial" w:cs="Arial"/>
                <w:color w:val="000000"/>
                <w:lang w:eastAsia="en-GB"/>
              </w:rPr>
              <w:t>Other services e.g. Sexual assault, referral,pychosexual counselling</w:t>
            </w:r>
          </w:p>
        </w:tc>
      </w:tr>
    </w:tbl>
    <w:p w:rsidR="0012338C" w:rsidRDefault="0012338C" w:rsidP="0012338C">
      <w:pPr>
        <w:spacing w:line="480" w:lineRule="auto"/>
      </w:pPr>
    </w:p>
    <w:p w:rsidR="001F6548" w:rsidRDefault="001F6548"/>
    <w:sectPr w:rsidR="001F6548" w:rsidSect="003B1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12338C"/>
    <w:rsid w:val="0012338C"/>
    <w:rsid w:val="001F6548"/>
    <w:rsid w:val="003B1C4E"/>
    <w:rsid w:val="00417767"/>
    <w:rsid w:val="00F5102D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8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yred</dc:creator>
  <cp:keywords/>
  <dc:description/>
  <cp:lastModifiedBy>Paula Baraitser</cp:lastModifiedBy>
  <cp:revision>2</cp:revision>
  <dcterms:created xsi:type="dcterms:W3CDTF">2017-08-11T19:11:00Z</dcterms:created>
  <dcterms:modified xsi:type="dcterms:W3CDTF">2017-08-11T19:11:00Z</dcterms:modified>
</cp:coreProperties>
</file>